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C1951" w14:textId="79D71E6C" w:rsidR="008A3BE1" w:rsidRDefault="00057415">
      <w:pPr>
        <w:rPr>
          <w:rFonts w:ascii="Times New Roman" w:hAnsi="Times New Roman" w:cs="Times New Roman"/>
          <w:sz w:val="22"/>
          <w:szCs w:val="22"/>
        </w:rPr>
      </w:pPr>
      <w:r w:rsidRPr="00263CA8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547F55">
        <w:rPr>
          <w:rFonts w:ascii="Times New Roman" w:hAnsi="Times New Roman" w:cs="Times New Roman"/>
          <w:sz w:val="22"/>
          <w:szCs w:val="22"/>
        </w:rPr>
        <w:t xml:space="preserve"> Topic modelling visualization illustrat</w:t>
      </w:r>
      <w:r w:rsidR="008A3BE1" w:rsidRPr="00547F55">
        <w:rPr>
          <w:rFonts w:ascii="Times New Roman" w:hAnsi="Times New Roman" w:cs="Times New Roman"/>
          <w:sz w:val="22"/>
          <w:szCs w:val="22"/>
        </w:rPr>
        <w:t>ing</w:t>
      </w:r>
      <w:r w:rsidRPr="00547F55">
        <w:rPr>
          <w:rFonts w:ascii="Times New Roman" w:hAnsi="Times New Roman" w:cs="Times New Roman"/>
          <w:sz w:val="22"/>
          <w:szCs w:val="22"/>
        </w:rPr>
        <w:t xml:space="preserve"> </w:t>
      </w:r>
      <w:r w:rsidR="008A3BE1" w:rsidRPr="00547F55">
        <w:rPr>
          <w:rFonts w:ascii="Times New Roman" w:hAnsi="Times New Roman" w:cs="Times New Roman"/>
          <w:sz w:val="22"/>
          <w:szCs w:val="22"/>
        </w:rPr>
        <w:t>the change in coherence</w:t>
      </w:r>
      <w:r w:rsidRPr="00547F55">
        <w:rPr>
          <w:rFonts w:ascii="Times New Roman" w:hAnsi="Times New Roman" w:cs="Times New Roman"/>
          <w:sz w:val="22"/>
          <w:szCs w:val="22"/>
        </w:rPr>
        <w:t xml:space="preserve"> value score</w:t>
      </w:r>
      <w:r w:rsidR="008A3BE1" w:rsidRPr="00547F55">
        <w:rPr>
          <w:rFonts w:ascii="Times New Roman" w:hAnsi="Times New Roman" w:cs="Times New Roman"/>
          <w:sz w:val="22"/>
          <w:szCs w:val="22"/>
        </w:rPr>
        <w:t xml:space="preserve">s per increase in five topics, based on EHR data of </w:t>
      </w:r>
      <w:r w:rsidRPr="00547F55">
        <w:rPr>
          <w:rFonts w:ascii="Times New Roman" w:hAnsi="Times New Roman" w:cs="Times New Roman"/>
          <w:sz w:val="22"/>
          <w:szCs w:val="22"/>
        </w:rPr>
        <w:t>t</w:t>
      </w:r>
      <w:r w:rsidR="00932349">
        <w:rPr>
          <w:rFonts w:ascii="Times New Roman" w:hAnsi="Times New Roman" w:cs="Times New Roman"/>
          <w:sz w:val="22"/>
          <w:szCs w:val="22"/>
        </w:rPr>
        <w:t>wo</w:t>
      </w:r>
      <w:r w:rsidR="008A3BE1" w:rsidRPr="00547F55">
        <w:rPr>
          <w:rFonts w:ascii="Times New Roman" w:hAnsi="Times New Roman" w:cs="Times New Roman"/>
          <w:sz w:val="22"/>
          <w:szCs w:val="22"/>
        </w:rPr>
        <w:t xml:space="preserve"> subgroups </w:t>
      </w:r>
      <w:r w:rsidRPr="00547F55">
        <w:rPr>
          <w:rFonts w:ascii="Times New Roman" w:hAnsi="Times New Roman" w:cs="Times New Roman"/>
          <w:sz w:val="22"/>
          <w:szCs w:val="22"/>
        </w:rPr>
        <w:t>of unplanned admissions at Chicago academic health center in 2020: 1) COVID-19 patients with unhealthy opioid use</w:t>
      </w:r>
      <w:r w:rsidR="003D12F4" w:rsidRPr="00547F55">
        <w:rPr>
          <w:rFonts w:ascii="Times New Roman" w:hAnsi="Times New Roman" w:cs="Times New Roman"/>
          <w:sz w:val="22"/>
          <w:szCs w:val="22"/>
        </w:rPr>
        <w:t xml:space="preserve"> and </w:t>
      </w:r>
      <w:r w:rsidRPr="00547F55">
        <w:rPr>
          <w:rFonts w:ascii="Times New Roman" w:hAnsi="Times New Roman" w:cs="Times New Roman"/>
          <w:sz w:val="22"/>
          <w:szCs w:val="22"/>
        </w:rPr>
        <w:t xml:space="preserve">2) COVID-19 patients with no </w:t>
      </w:r>
      <w:r w:rsidR="000D0F17">
        <w:rPr>
          <w:rFonts w:ascii="Times New Roman" w:hAnsi="Times New Roman" w:cs="Times New Roman"/>
          <w:sz w:val="22"/>
          <w:szCs w:val="22"/>
        </w:rPr>
        <w:t>unhealthy opioid use</w:t>
      </w:r>
      <w:r w:rsidRPr="00547F55">
        <w:rPr>
          <w:rFonts w:ascii="Times New Roman" w:hAnsi="Times New Roman" w:cs="Times New Roman"/>
          <w:sz w:val="22"/>
          <w:szCs w:val="22"/>
        </w:rPr>
        <w:t>.</w:t>
      </w:r>
    </w:p>
    <w:p w14:paraId="14FD7793" w14:textId="1C911789" w:rsidR="008A3BE1" w:rsidRDefault="00263CA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540B019" wp14:editId="219678CA">
            <wp:extent cx="5943600" cy="59436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21335" w14:textId="532796F8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30D78336" w14:textId="56D1744D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3C6784F7" w14:textId="6A64CD25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381F0758" w14:textId="1AF9DE11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7EC8E26D" w14:textId="7BA36EE6" w:rsidR="00404016" w:rsidRDefault="00404016">
      <w:pPr>
        <w:rPr>
          <w:rFonts w:ascii="Times New Roman" w:hAnsi="Times New Roman" w:cs="Times New Roman"/>
          <w:sz w:val="22"/>
          <w:szCs w:val="22"/>
        </w:rPr>
      </w:pPr>
    </w:p>
    <w:p w14:paraId="47E25EC5" w14:textId="77777777" w:rsidR="00404016" w:rsidRDefault="00404016">
      <w:pPr>
        <w:rPr>
          <w:rFonts w:ascii="Times New Roman" w:hAnsi="Times New Roman" w:cs="Times New Roman"/>
          <w:sz w:val="22"/>
          <w:szCs w:val="22"/>
        </w:rPr>
      </w:pPr>
    </w:p>
    <w:p w14:paraId="7E9EE77C" w14:textId="31238220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3A43C5B0" w14:textId="5503D664" w:rsidR="008A3BE1" w:rsidRDefault="008A3BE1">
      <w:pPr>
        <w:rPr>
          <w:rFonts w:ascii="Times New Roman" w:hAnsi="Times New Roman" w:cs="Times New Roman"/>
          <w:sz w:val="22"/>
          <w:szCs w:val="22"/>
        </w:rPr>
      </w:pPr>
    </w:p>
    <w:p w14:paraId="549ECB2C" w14:textId="6C17BABD" w:rsidR="008A3BE1" w:rsidRPr="00057415" w:rsidRDefault="008A3BE1" w:rsidP="008A3BE1">
      <w:pPr>
        <w:rPr>
          <w:rFonts w:ascii="Times New Roman" w:hAnsi="Times New Roman" w:cs="Times New Roman"/>
          <w:sz w:val="22"/>
          <w:szCs w:val="22"/>
        </w:rPr>
      </w:pPr>
      <w:r w:rsidRPr="00263CA8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9E2CEA" w:rsidRPr="00263CA8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263C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547F55">
        <w:rPr>
          <w:rFonts w:ascii="Times New Roman" w:hAnsi="Times New Roman" w:cs="Times New Roman"/>
          <w:sz w:val="22"/>
          <w:szCs w:val="22"/>
        </w:rPr>
        <w:t xml:space="preserve"> Topic modelling coherence value scores per increase in five topics, based on clinical EHR data of t</w:t>
      </w:r>
      <w:r w:rsidR="00DD5E52">
        <w:rPr>
          <w:rFonts w:ascii="Times New Roman" w:hAnsi="Times New Roman" w:cs="Times New Roman"/>
          <w:sz w:val="22"/>
          <w:szCs w:val="22"/>
        </w:rPr>
        <w:t>wo</w:t>
      </w:r>
      <w:r w:rsidRPr="00547F55">
        <w:rPr>
          <w:rFonts w:ascii="Times New Roman" w:hAnsi="Times New Roman" w:cs="Times New Roman"/>
          <w:sz w:val="22"/>
          <w:szCs w:val="22"/>
        </w:rPr>
        <w:t xml:space="preserve"> subgroups of unplanned admissions at Chicago academic health center in 2020: 1) COVID-19 patients with unhealthy opioid use (UOU) </w:t>
      </w:r>
      <w:r w:rsidR="003D12F4" w:rsidRPr="00547F55">
        <w:rPr>
          <w:rFonts w:ascii="Times New Roman" w:hAnsi="Times New Roman" w:cs="Times New Roman"/>
          <w:sz w:val="22"/>
          <w:szCs w:val="22"/>
        </w:rPr>
        <w:t xml:space="preserve">and </w:t>
      </w:r>
      <w:r w:rsidRPr="00547F55">
        <w:rPr>
          <w:rFonts w:ascii="Times New Roman" w:hAnsi="Times New Roman" w:cs="Times New Roman"/>
          <w:sz w:val="22"/>
          <w:szCs w:val="22"/>
        </w:rPr>
        <w:t>2) COVID-19 patients with no U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418"/>
        <w:gridCol w:w="3420"/>
      </w:tblGrid>
      <w:tr w:rsidR="003D12F4" w14:paraId="5020D576" w14:textId="77777777" w:rsidTr="00763A5D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2F495" w14:textId="5DE31AED" w:rsidR="003D12F4" w:rsidRPr="00263CA8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3CA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B13646" w:rsidRPr="00263CA8">
              <w:rPr>
                <w:rFonts w:ascii="Times New Roman" w:hAnsi="Times New Roman" w:cs="Times New Roman"/>
                <w:sz w:val="22"/>
                <w:szCs w:val="22"/>
              </w:rPr>
              <w:t>umber</w:t>
            </w:r>
            <w:r w:rsidRPr="00263CA8">
              <w:rPr>
                <w:rFonts w:ascii="Times New Roman" w:hAnsi="Times New Roman" w:cs="Times New Roman"/>
                <w:sz w:val="22"/>
                <w:szCs w:val="22"/>
              </w:rPr>
              <w:t xml:space="preserve"> of Topics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DD7E3" w14:textId="07E08EE6" w:rsidR="003D12F4" w:rsidRPr="00263CA8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3CA8">
              <w:rPr>
                <w:rFonts w:ascii="Times New Roman" w:hAnsi="Times New Roman" w:cs="Times New Roman"/>
                <w:sz w:val="22"/>
                <w:szCs w:val="22"/>
              </w:rPr>
              <w:t>COVID-19 UOU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FFE8C" w14:textId="2BAD6E38" w:rsidR="003D12F4" w:rsidRPr="00263CA8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3CA8">
              <w:rPr>
                <w:rFonts w:ascii="Times New Roman" w:hAnsi="Times New Roman" w:cs="Times New Roman"/>
                <w:sz w:val="22"/>
                <w:szCs w:val="22"/>
              </w:rPr>
              <w:t>COVID-19 No UOU</w:t>
            </w:r>
          </w:p>
        </w:tc>
      </w:tr>
      <w:tr w:rsidR="003D12F4" w14:paraId="083C29D3" w14:textId="77777777" w:rsidTr="00763A5D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9F853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83437" w14:textId="6C8CDC26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399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7CDF6" w14:textId="38BDFB6F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</w:tr>
      <w:tr w:rsidR="003D12F4" w14:paraId="5A00C481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71D3A5B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754591A" w14:textId="72E686C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9EAFC15" w14:textId="6B63A2FE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47</w:t>
            </w:r>
          </w:p>
        </w:tc>
      </w:tr>
      <w:tr w:rsidR="003D12F4" w14:paraId="1634303C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A7F7788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719811C" w14:textId="10CD6C91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37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87AEDCE" w14:textId="6870EA06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50</w:t>
            </w:r>
          </w:p>
        </w:tc>
      </w:tr>
      <w:tr w:rsidR="003D12F4" w14:paraId="08A1BC7F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B2B2DA2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28296C3" w14:textId="33CABC49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6DE9ADF" w14:textId="4ECEDCD8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</w:tr>
      <w:tr w:rsidR="003D12F4" w14:paraId="06820A1E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FC9049E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DC2E8E2" w14:textId="03A60C8C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96CE484" w14:textId="70FB1D30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28</w:t>
            </w:r>
          </w:p>
        </w:tc>
      </w:tr>
      <w:tr w:rsidR="003D12F4" w14:paraId="13F35153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CAD918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1F75067" w14:textId="143C0A0A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7D43B5C" w14:textId="6C9BA8A8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19</w:t>
            </w:r>
          </w:p>
        </w:tc>
      </w:tr>
      <w:tr w:rsidR="003D12F4" w14:paraId="4B785980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88388FB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92B0F59" w14:textId="5E59D76E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3F8C770" w14:textId="2AA2165D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</w:tr>
      <w:tr w:rsidR="003D12F4" w14:paraId="635312CC" w14:textId="77777777" w:rsidTr="00763A5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30E6D99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B8F6837" w14:textId="37AA80D6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3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79DD376" w14:textId="2740C5D4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72</w:t>
            </w:r>
          </w:p>
        </w:tc>
      </w:tr>
      <w:tr w:rsidR="003D12F4" w14:paraId="5BDAE352" w14:textId="77777777" w:rsidTr="00763A5D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4F940" w14:textId="77777777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AB743" w14:textId="231D5E79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45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42DC" w14:textId="7AF219E6" w:rsidR="003D12F4" w:rsidRPr="00763A5D" w:rsidRDefault="003D12F4" w:rsidP="00263C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3A5D">
              <w:rPr>
                <w:rFonts w:ascii="Times New Roman" w:hAnsi="Times New Roman" w:cs="Times New Roman"/>
                <w:sz w:val="22"/>
                <w:szCs w:val="22"/>
              </w:rPr>
              <w:t>.585</w:t>
            </w:r>
          </w:p>
        </w:tc>
      </w:tr>
    </w:tbl>
    <w:p w14:paraId="0F4491EC" w14:textId="77777777" w:rsidR="008A3BE1" w:rsidRPr="00057415" w:rsidRDefault="008A3BE1">
      <w:pPr>
        <w:rPr>
          <w:rFonts w:ascii="Times New Roman" w:hAnsi="Times New Roman" w:cs="Times New Roman"/>
          <w:sz w:val="22"/>
          <w:szCs w:val="22"/>
        </w:rPr>
      </w:pPr>
    </w:p>
    <w:sectPr w:rsidR="008A3BE1" w:rsidRPr="0005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1B"/>
    <w:rsid w:val="00057415"/>
    <w:rsid w:val="000D0F17"/>
    <w:rsid w:val="00137C9F"/>
    <w:rsid w:val="00263CA8"/>
    <w:rsid w:val="002E2E1B"/>
    <w:rsid w:val="002F2FC0"/>
    <w:rsid w:val="003D12F4"/>
    <w:rsid w:val="00404016"/>
    <w:rsid w:val="00521A6D"/>
    <w:rsid w:val="00547F55"/>
    <w:rsid w:val="005A7ABA"/>
    <w:rsid w:val="005B45D2"/>
    <w:rsid w:val="00763A5D"/>
    <w:rsid w:val="008A3BE1"/>
    <w:rsid w:val="008B70B8"/>
    <w:rsid w:val="00932349"/>
    <w:rsid w:val="009E2CEA"/>
    <w:rsid w:val="00B13646"/>
    <w:rsid w:val="00BC2802"/>
    <w:rsid w:val="00C50767"/>
    <w:rsid w:val="00DD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D2A67"/>
  <w15:chartTrackingRefBased/>
  <w15:docId w15:val="{2A580F90-01BD-794D-A76A-7C154F42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 Thompson</dc:creator>
  <cp:keywords/>
  <dc:description/>
  <cp:lastModifiedBy>Hale Thompson</cp:lastModifiedBy>
  <cp:revision>2</cp:revision>
  <dcterms:created xsi:type="dcterms:W3CDTF">2022-12-04T23:28:00Z</dcterms:created>
  <dcterms:modified xsi:type="dcterms:W3CDTF">2022-12-04T23:28:00Z</dcterms:modified>
</cp:coreProperties>
</file>